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Supplemental Table S4</w:t>
      </w:r>
      <w:r>
        <w:rPr>
          <w:lang w:val="en-GB"/>
        </w:rPr>
        <w:t>. Operons comp</w:t>
      </w:r>
      <w:r>
        <w:rPr/>
        <w:t>osing the HU regulon</w:t>
      </w:r>
    </w:p>
    <w:tbl>
      <w:tblPr>
        <w:tblW w:w="690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2"/>
        <w:gridCol w:w="996"/>
        <w:gridCol w:w="1240"/>
        <w:gridCol w:w="1240"/>
      </w:tblGrid>
      <w:tr>
        <w:trPr>
          <w:trHeight w:val="448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per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ordina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ient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haA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a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6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aS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8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CEBA-ybd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1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g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5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h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1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i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76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i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2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1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j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6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xB-ltaE-ybj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2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a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47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pQ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7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aABCDE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13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bpA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9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rbA-ycc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9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sy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34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x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32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gZ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0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2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9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iGF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4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pLEDC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11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m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13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i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1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nc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42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h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18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dm-sr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43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dV-do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48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B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00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e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5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26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h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3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94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fABCD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24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iJI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67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18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02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36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bV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98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ts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04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od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3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ch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8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b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65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h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8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lr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28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l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90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fc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86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al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66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kt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76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aU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48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a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81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i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76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qjCDE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69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b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69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rb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64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41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fG-fic-pa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96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h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49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i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28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p-dct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19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i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39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47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50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E-mdtE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63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26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A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56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j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09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ia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75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x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38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eBA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35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b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72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d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37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dI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98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id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22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tf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76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i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50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m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94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s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2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cu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1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gBAC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8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g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1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lETK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2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msAB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1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haKL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00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r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1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rGHJ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90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h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73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e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05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pFDAGHBC-ccmABCDEFG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15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dX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58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feY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92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rlAEBD-gutM-srlR-gutQ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38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ABCDE-fhl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86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l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63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rPLRK-rnp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29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r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33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a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58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irBDC-cys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20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eo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8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j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00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p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80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sa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96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pmM-envC-yibQ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32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d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44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79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fk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55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rfABCDEF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57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dK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06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r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27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iX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71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i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93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j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35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j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50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oCAB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53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aK-tpke11-dna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oABCD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8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tT-leuW-glnUW-metU-glnV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3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36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dhCDAB-b0725-sucABC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4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t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85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n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69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aABCDEFGHIJ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9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c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30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um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64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51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iAZ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8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dE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3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eE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35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glBA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83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04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PUWA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15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e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63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28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scRSU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01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p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21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VW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28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DN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43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JI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99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daC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62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qg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40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nATEK-yhc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15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c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14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ldPR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54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hp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51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54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IBEFHAGD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04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b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68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lVU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03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h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88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hrU-tyrU-glyT-thrT-tuf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34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oS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87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nC-yjhT-yjh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75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imAICDFG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11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kgM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0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l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1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p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06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n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07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fH-xisE-int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6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f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13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fTLMNROPQ-ycfK-ymf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2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muD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99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b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87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rdHIE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87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A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17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qsR-ygi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65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glGF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45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88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sA-fsaB-gl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02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ecABCD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47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h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r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hR-aceEF-lp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0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kgEF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8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c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1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h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6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n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4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d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6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g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35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cA-pfl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6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b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09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gBCDEFGHI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2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53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mp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20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dnGH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54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fZ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72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nfEFGH-dms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60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4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hYVW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25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aU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99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XYZ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00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t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67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isLGDCBHAF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0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i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20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uBK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15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pAB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6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pp-ura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88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ua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20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fi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4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d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43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qe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30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vTH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86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s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87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cDEFG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60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bOABCDEF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42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hZ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59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j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53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xaC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27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dcABCDEF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50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k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08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PQ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04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aCA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64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51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bsDACBK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13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nAL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60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t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18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ep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81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EF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44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K-lamB-mal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48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h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74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i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59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cuB-fum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67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sU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27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dB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80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pA-dcu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63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dABC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03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eB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42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yrLB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05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2:06:00Z</dcterms:created>
  <dc:creator>a</dc:creator>
  <dc:description/>
  <cp:keywords/>
  <dc:language>en-US</dc:language>
  <cp:lastModifiedBy>a</cp:lastModifiedBy>
  <cp:lastPrinted>2008-03-07T14:24:00Z</cp:lastPrinted>
  <dcterms:modified xsi:type="dcterms:W3CDTF">2008-10-27T14:12:00Z</dcterms:modified>
  <cp:revision>10</cp:revision>
  <dc:subject/>
  <dc:title>Table 2</dc:title>
</cp:coreProperties>
</file>